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5996C" w14:textId="7DCD7E48" w:rsidR="00863CA5" w:rsidRDefault="00863CA5" w:rsidP="00054C33">
      <w:pPr>
        <w:jc w:val="center"/>
        <w:rPr>
          <w:rFonts w:ascii="Times New Roman" w:hAnsi="Times New Roman"/>
          <w:b/>
          <w:sz w:val="28"/>
          <w:szCs w:val="28"/>
        </w:rPr>
      </w:pPr>
      <w:bookmarkStart w:id="0" w:name="OLE_LINK292"/>
      <w:bookmarkStart w:id="1" w:name="OLE_LINK293"/>
      <w:bookmarkStart w:id="2" w:name="OLE_LINK22"/>
      <w:bookmarkStart w:id="3" w:name="OLE_LINK23"/>
      <w:bookmarkStart w:id="4" w:name="OLE_LINK31"/>
      <w:bookmarkStart w:id="5" w:name="OLE_LINK26"/>
      <w:bookmarkStart w:id="6" w:name="OLE_LINK27"/>
      <w:bookmarkStart w:id="7" w:name="OLE_LINK30"/>
      <w:r w:rsidRPr="00AB65DF">
        <w:rPr>
          <w:rFonts w:ascii="Times New Roman" w:hAnsi="Times New Roman"/>
          <w:b/>
          <w:sz w:val="28"/>
          <w:szCs w:val="28"/>
        </w:rPr>
        <w:t xml:space="preserve">The </w:t>
      </w:r>
      <w:r w:rsidR="007F3E5C" w:rsidRPr="00AB65DF">
        <w:rPr>
          <w:rFonts w:ascii="Times New Roman" w:hAnsi="Times New Roman"/>
          <w:b/>
          <w:sz w:val="28"/>
          <w:szCs w:val="28"/>
        </w:rPr>
        <w:t xml:space="preserve">coding </w:t>
      </w:r>
      <w:r w:rsidR="00052077" w:rsidRPr="00AB65DF">
        <w:rPr>
          <w:rFonts w:ascii="Times New Roman" w:hAnsi="Times New Roman"/>
          <w:b/>
          <w:sz w:val="28"/>
          <w:szCs w:val="28"/>
        </w:rPr>
        <w:t>sequence</w:t>
      </w:r>
      <w:r w:rsidR="005B3525" w:rsidRPr="00AB65DF">
        <w:rPr>
          <w:rFonts w:ascii="Times New Roman" w:hAnsi="Times New Roman" w:hint="eastAsia"/>
          <w:b/>
          <w:sz w:val="28"/>
          <w:szCs w:val="28"/>
        </w:rPr>
        <w:t>s</w:t>
      </w:r>
      <w:r w:rsidR="00AE369A" w:rsidRPr="00AB65DF">
        <w:rPr>
          <w:rFonts w:ascii="Times New Roman" w:hAnsi="Times New Roman"/>
          <w:b/>
          <w:sz w:val="28"/>
          <w:szCs w:val="28"/>
        </w:rPr>
        <w:t xml:space="preserve"> of VvAP2 and NtAP2</w:t>
      </w:r>
    </w:p>
    <w:p w14:paraId="026A57E6" w14:textId="77777777" w:rsidR="00274739" w:rsidRDefault="00274739" w:rsidP="00054C33">
      <w:pPr>
        <w:jc w:val="center"/>
        <w:rPr>
          <w:rFonts w:ascii="Times New Roman" w:hAnsi="Times New Roman"/>
          <w:b/>
          <w:sz w:val="28"/>
          <w:szCs w:val="28"/>
        </w:rPr>
      </w:pPr>
    </w:p>
    <w:p w14:paraId="177E13BE" w14:textId="77777777" w:rsidR="00274739" w:rsidRPr="00AB65DF" w:rsidRDefault="00274739" w:rsidP="00054C33">
      <w:pPr>
        <w:jc w:val="center"/>
        <w:rPr>
          <w:rFonts w:ascii="Times New Roman" w:hAnsi="Times New Roman"/>
          <w:b/>
          <w:sz w:val="28"/>
          <w:szCs w:val="28"/>
        </w:rPr>
      </w:pPr>
    </w:p>
    <w:p w14:paraId="7129EB92" w14:textId="65B3416E" w:rsidR="00863CA5" w:rsidRPr="00AB65DF" w:rsidRDefault="00863CA5" w:rsidP="00863CA5">
      <w:pPr>
        <w:rPr>
          <w:rFonts w:ascii="Times New Roman" w:hAnsi="Times New Roman" w:hint="eastAsia"/>
        </w:rPr>
      </w:pPr>
      <w:r w:rsidRPr="00AB65DF">
        <w:rPr>
          <w:rFonts w:ascii="Times New Roman" w:hAnsi="Times New Roman"/>
        </w:rPr>
        <w:t>VvAP2</w:t>
      </w:r>
      <w:bookmarkEnd w:id="0"/>
      <w:bookmarkEnd w:id="1"/>
      <w:r w:rsidR="00830156">
        <w:rPr>
          <w:rFonts w:ascii="Times New Roman" w:hAnsi="Times New Roman" w:hint="eastAsia"/>
        </w:rPr>
        <w:t xml:space="preserve"> (Accession number: MT912541)</w:t>
      </w:r>
    </w:p>
    <w:p w14:paraId="691BF8F0" w14:textId="77777777" w:rsidR="00863CA5" w:rsidRPr="00AB65DF" w:rsidRDefault="00863CA5" w:rsidP="00863CA5">
      <w:pPr>
        <w:rPr>
          <w:rFonts w:ascii="Times New Roman" w:hAnsi="Times New Roman"/>
        </w:rPr>
      </w:pPr>
      <w:bookmarkStart w:id="8" w:name="OLE_LINK35"/>
      <w:bookmarkStart w:id="9" w:name="OLE_LINK36"/>
      <w:r w:rsidRPr="00AB65DF">
        <w:rPr>
          <w:rFonts w:ascii="Times New Roman" w:hAnsi="Times New Roman"/>
        </w:rPr>
        <w:t>ATGTGGGATCTCAACGACTCGCCTGATCAGAGGAGGGACGATGAATCGGAAGGCTGTTCTTCACAGAAGACCTCGGTGGACTCCATCGACGACAAGGGCAAAAGGGTCGGATCGGTTTCCAACGAGAATTCGAGCTCGTCAGCTGTAGTAATCGAGGACGGATCCGATGAAGAAGACGGAGAGAGGGGTCAGAGGAAGCGAAGCAGTAAAATATTCGGCTTCTCAGTGACCCATGAAGATGAGGGTGAGCCACCGGTTACCCGGCAGTTTTTTCCGATGGAGGAGTCGGAAATGGGGACTACTTCCTGCGGTGGTGCTGCGGCCTTCCCTCGAGCTCACTGGGTTGGTGTCAAATTCTGCCAGTCGGAGCCACTCAACACCGCAGGCGTTGCCACCGCCAAGTCACTGGAGGCGTCTCAGCCCTTGAAGAAGAGCCGCCGTGGCCCCAGGTCTAGAAGCTCCCAGTACCGCGGCGTTACCTTTTACCGGAGAACTGGCCGGTGGGAGTCCCACATATGGGACTGTGGAAAACAAGTTTATTTAGGTGGATTTGACACCGCACATGCAGCTGCTCGCGCATATGATAGGGCTGCTATCAAGTTCCGGGGAGTGGAGGCAGACATTAATTTCAGCCTTGAAGACTATGAGGAAGACTTAAAACAGATGGGCAATCTAACCAAGGAAGAGTTTGTGCATGTCCTTCGCCGACAAAGTACTGGTTTTCCGAGAGGAAGCTCCAAGTATAGAGGTGTAACCTTACACAAGTGCGGAAGATGGGAAGCTAGAATGGGCCAATTTTTAGGCAAAAAGTATGTGTACTTGGGCCTGTTCGATACAGAAATTGAAGCTGCTAGGGCCTATGACAAAGCTGCAATTAAATGTAATGGCAAAGAGGCTGTCACCAACTTCGATCCCAGTATTTATGAAAATGAGCTCAACTCATCCGGTAATGCTGCAGATCACAATCTCGATTTGAGCTTGGGTGGCTCCGCATCCAAGCAGAACAATCTGGAATTGGGGGATGACAGCCAAGTTGTTACAATGGATCAGCATTCGGTGGGGATGTCATTTGAAGCTGATTGGCGGAGTCGGGGCTTCAGACCTAAGTTCAACCTGCAGCAGGAGGCGTGTAAAAGCGATGGGGATGCCCTCCGGAGAAATGGATATAATGAAATGGAAACCATGCAGCTTCTGAGCCACACCCACCTACAATCGCCAGCGGCATTAAAGCCAGGTGAAATGTACAGATATGGGCAATTCAGAAGAGCTGGAGAAACCCAGATGCTTCATATACTTCCGCCACAGCTCAGCTCACCAAATTATCAGATTCAGTTTCCAAGCAGCAGTAACGGAGGCCGAATTGCTGTCAACGGAGGAGATCTCTCTCTGGCCACAAACCATCAACAATGGCAATCCGGTCCCCCACAATTGTTTGCAACTGCTGCAGCATCATCAGGATTCCCACCGCAGATGATTAGACCCAACCAACAATGGCCGCAGAAAAATGGGTTCCACTCTCTCATCAGACCCTCCTG</w:t>
      </w:r>
      <w:bookmarkStart w:id="10" w:name="OLE_LINK33"/>
      <w:bookmarkStart w:id="11" w:name="OLE_LINK34"/>
      <w:bookmarkEnd w:id="2"/>
      <w:bookmarkEnd w:id="3"/>
      <w:bookmarkEnd w:id="4"/>
    </w:p>
    <w:bookmarkEnd w:id="5"/>
    <w:bookmarkEnd w:id="6"/>
    <w:bookmarkEnd w:id="7"/>
    <w:bookmarkEnd w:id="10"/>
    <w:bookmarkEnd w:id="11"/>
    <w:bookmarkEnd w:id="8"/>
    <w:bookmarkEnd w:id="9"/>
    <w:p w14:paraId="29A6C8AA" w14:textId="77777777" w:rsidR="0062085A" w:rsidRPr="00AB65DF" w:rsidRDefault="0062085A">
      <w:pPr>
        <w:rPr>
          <w:rFonts w:ascii="Times New Roman" w:hAnsi="Times New Roman"/>
        </w:rPr>
      </w:pPr>
    </w:p>
    <w:p w14:paraId="3D271CE8" w14:textId="77777777" w:rsidR="00D12A49" w:rsidRPr="00AB65DF" w:rsidRDefault="00D12A49">
      <w:pPr>
        <w:rPr>
          <w:rFonts w:ascii="Times New Roman" w:hAnsi="Times New Roman"/>
        </w:rPr>
        <w:sectPr w:rsidR="00D12A49" w:rsidRPr="00AB65DF" w:rsidSect="008E4B17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9C9F95D" w14:textId="148DE2DF" w:rsidR="00C602B5" w:rsidRPr="00AB65DF" w:rsidRDefault="00C602B5">
      <w:pPr>
        <w:rPr>
          <w:rFonts w:ascii="Times New Roman" w:hAnsi="Times New Roman" w:hint="eastAsia"/>
        </w:rPr>
      </w:pPr>
      <w:r w:rsidRPr="00AB65DF">
        <w:rPr>
          <w:rFonts w:ascii="Times New Roman" w:hAnsi="Times New Roman" w:hint="eastAsia"/>
        </w:rPr>
        <w:lastRenderedPageBreak/>
        <w:t>NtAP2</w:t>
      </w:r>
      <w:r w:rsidR="00830156" w:rsidRPr="00830156">
        <w:rPr>
          <w:rFonts w:ascii="Times New Roman" w:hAnsi="Times New Roman"/>
        </w:rPr>
        <w:t xml:space="preserve"> </w:t>
      </w:r>
      <w:r w:rsidR="00830156">
        <w:rPr>
          <w:rFonts w:ascii="Times New Roman" w:hAnsi="Times New Roman" w:hint="eastAsia"/>
        </w:rPr>
        <w:t>(Accession number: MT</w:t>
      </w:r>
      <w:r w:rsidR="00830156">
        <w:rPr>
          <w:rFonts w:ascii="Times New Roman" w:hAnsi="Times New Roman" w:hint="eastAsia"/>
        </w:rPr>
        <w:t>912542</w:t>
      </w:r>
      <w:r w:rsidR="00830156">
        <w:rPr>
          <w:rFonts w:ascii="Times New Roman" w:hAnsi="Times New Roman" w:hint="eastAsia"/>
        </w:rPr>
        <w:t>)</w:t>
      </w:r>
      <w:bookmarkStart w:id="12" w:name="_GoBack"/>
      <w:bookmarkEnd w:id="12"/>
    </w:p>
    <w:p w14:paraId="562CC22C" w14:textId="77777777" w:rsidR="00D12A49" w:rsidRDefault="00D12A49" w:rsidP="00D12A49">
      <w:pPr>
        <w:tabs>
          <w:tab w:val="left" w:pos="3969"/>
        </w:tabs>
      </w:pPr>
      <w:bookmarkStart w:id="13" w:name="OLE_LINK20"/>
      <w:bookmarkStart w:id="14" w:name="OLE_LINK21"/>
      <w:bookmarkStart w:id="15" w:name="OLE_LINK32"/>
      <w:bookmarkStart w:id="16" w:name="OLE_LINK13"/>
      <w:bookmarkStart w:id="17" w:name="OLE_LINK10"/>
      <w:bookmarkStart w:id="18" w:name="OLE_LINK49"/>
      <w:bookmarkStart w:id="19" w:name="OLE_LINK368"/>
      <w:r w:rsidRPr="00AB65DF">
        <w:t>ATGGAGTGTAGAGAAATGTGGGATCTAAACGATTCTCCAGATCGACGAAGGGATGAAAAATCAGAAGAAGGCTGCTCTTCTCCTATAGAGCTAGAGGGCGATGATGAGAAAGGTAAACGGGTCGGATCCGTTTCGAATTCAAGTTCATCGGCAGTAGCTATTGATGATATTTCGGAGGAGGAAGATGGAGAAAAAGGCAAGAAAAAGAGAAGTAGTCCTAGCAAAATATTCGGCTTCTCCGTGGTGGGTCCCGGTAACGACGATGAGGAACAGCCGGTAACCCGTCAGTTTTTTCCGGTTGATGAGTCTGAAACGAGTGCGCCTACCAATGGATCCCCGAATTTTCCCATGGCTCACTGGGTTGGAGTTAAATTTTACCAAACTGAGCCACTTGGCAACACGGGAGCGGGCAAGCCAATGGATGTGGCTCAACAACAGCAGCAGCAGCCTACGAAGAAGAGCCGCCGTGGACCAAGGTCTAGGAGCTCACAGTACCGTGGGGTTACCTTCTACCGGAGAACTGGCCGGTGGGAGTCTCACATATGGGATTGCGGGAAGCAAGTTTATCTAGGTGGATTTGATACGGCACATGCAGCAGCTCGGGCATACGATAGGGCAGCTATCAAATTCCGGGGAGTGGAAGCAGACATAAACTTTAACTTAGAGGATTATGAGTCCGACTTGAAACAGATGACCAATTTAACAAAGGAAGAATTTGTGCATGTGCTTCGGAGGCAAAGTACTGGATTTCCGAGGGGAAGCTCCAAGTATAGAGGGGTGACTTTGCACAAATGTGGTAGATGGGAAGCTAGAATGGGACAGTTCTTAGGCAAAAAGTACGTTTATTTGGGCCTCTTTGATACTGAGGTTGAAGCTGCCAGGGCTTATGATAAAGCTGCCATCAAGTGTAATGGGAAGGATGCAGTTACTAACTTTGATCCTAGCATTTATGAAAATGAACTCAACTCAACTGAATCTACTGATAATGCAGCAGATCACAATCTTGACCTGAGCTTGGGTGGTTCAAGCTCAAAGCAAGGAAACCGAGAAAATGGGGATAATATTAATAGGGGTCAAAATCCTTCATCTATGCAATTTGGTGTTGATTGGCGGCAGCAAGGATTAAGGCCTGAGAAGCAAACTGCTCCAATCGATATGAATGGTCGAAGAAGAGATAAGGGGTACAATGAATCAGAAACGTTGCAGCTCTTGAGCCAGACACACCTACATTCTCCAGTGTCGTTGAAGCCTAATAATAATAGTCAAGTACAACGGTTTGGCCAATTTATGAGACCTGGTGAATCCCATATGATTCAAATGTTTCCACATCAGTTCAGCTCATCAAATTATCAAGTTCAATTTCCAAGCGGCAGCAATGGAGGCAGAATTGGAGCTACAAATGTAGGAGAAATTTCGCTGTCAACAAGCAATGCTTCTTCACAATGGCAATCCAATTATCCTCCTCAGATATTTGCAGCTGCTGCAGCATCATCAGGATTCCCCCAGCAGATAGTAAGACCTCAAAATTGGTCCTCAGAAAATGGCTTCCATCACTCTTTCATGAGACCCTCTAATTGA</w:t>
      </w:r>
    </w:p>
    <w:bookmarkEnd w:id="13"/>
    <w:bookmarkEnd w:id="14"/>
    <w:bookmarkEnd w:id="15"/>
    <w:bookmarkEnd w:id="16"/>
    <w:bookmarkEnd w:id="17"/>
    <w:bookmarkEnd w:id="18"/>
    <w:bookmarkEnd w:id="19"/>
    <w:p w14:paraId="208CD74F" w14:textId="77777777" w:rsidR="00D12A49" w:rsidRDefault="00D12A49">
      <w:pPr>
        <w:rPr>
          <w:rFonts w:ascii="Times New Roman" w:hAnsi="Times New Roman"/>
        </w:rPr>
      </w:pPr>
    </w:p>
    <w:p w14:paraId="7D52E9EE" w14:textId="77777777" w:rsidR="00D12A49" w:rsidRPr="00F06EF1" w:rsidRDefault="00D12A49">
      <w:pPr>
        <w:rPr>
          <w:rFonts w:ascii="Times New Roman" w:hAnsi="Times New Roman"/>
        </w:rPr>
      </w:pPr>
    </w:p>
    <w:sectPr w:rsidR="00D12A49" w:rsidRPr="00F06EF1" w:rsidSect="008E4B1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301"/>
    <w:rsid w:val="00052077"/>
    <w:rsid w:val="00054C33"/>
    <w:rsid w:val="00274739"/>
    <w:rsid w:val="004609BF"/>
    <w:rsid w:val="005B3525"/>
    <w:rsid w:val="0062085A"/>
    <w:rsid w:val="0062751D"/>
    <w:rsid w:val="007357D4"/>
    <w:rsid w:val="007F3E5C"/>
    <w:rsid w:val="00830156"/>
    <w:rsid w:val="00863CA5"/>
    <w:rsid w:val="008E4B17"/>
    <w:rsid w:val="009A0E6D"/>
    <w:rsid w:val="00AB65DF"/>
    <w:rsid w:val="00AE369A"/>
    <w:rsid w:val="00C602B5"/>
    <w:rsid w:val="00CB0177"/>
    <w:rsid w:val="00CB6301"/>
    <w:rsid w:val="00D12A49"/>
    <w:rsid w:val="00F06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6338BC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63C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8</Words>
  <Characters>3213</Characters>
  <Application>Microsoft Macintosh Word</Application>
  <DocSecurity>0</DocSecurity>
  <Lines>68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22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sun</dc:creator>
  <cp:keywords/>
  <dc:description/>
  <cp:lastModifiedBy>xin sun</cp:lastModifiedBy>
  <cp:revision>17</cp:revision>
  <dcterms:created xsi:type="dcterms:W3CDTF">2020-08-17T09:37:00Z</dcterms:created>
  <dcterms:modified xsi:type="dcterms:W3CDTF">2020-08-26T01:37:00Z</dcterms:modified>
  <cp:category/>
</cp:coreProperties>
</file>